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CE621" w14:textId="4DDCFE7D" w:rsidR="00413DA3" w:rsidRPr="004E2B0D" w:rsidRDefault="00413DA3" w:rsidP="00413DA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4E2B0D">
        <w:rPr>
          <w:rFonts w:ascii="Times New Roman" w:hAnsi="Times New Roman" w:cs="Times New Roman"/>
          <w:sz w:val="24"/>
          <w:szCs w:val="24"/>
        </w:rPr>
        <w:t>Supplementary Table S</w:t>
      </w:r>
      <w:r w:rsidR="00D22B4D" w:rsidRPr="004E2B0D">
        <w:rPr>
          <w:rFonts w:ascii="Times New Roman" w:hAnsi="Times New Roman" w:cs="Times New Roman"/>
          <w:sz w:val="24"/>
          <w:szCs w:val="24"/>
        </w:rPr>
        <w:t>5</w:t>
      </w:r>
      <w:r w:rsidRPr="004E2B0D">
        <w:rPr>
          <w:rFonts w:ascii="Times New Roman" w:hAnsi="Times New Roman" w:cs="Times New Roman"/>
          <w:sz w:val="24"/>
          <w:szCs w:val="24"/>
        </w:rPr>
        <w:t xml:space="preserve">. Odds ratio and </w:t>
      </w:r>
      <w:r w:rsidR="00D22B4D" w:rsidRPr="004E2B0D">
        <w:rPr>
          <w:rFonts w:ascii="Times New Roman" w:hAnsi="Times New Roman" w:cs="Times New Roman"/>
          <w:sz w:val="24"/>
          <w:szCs w:val="24"/>
        </w:rPr>
        <w:t>the associated 95% confidence interval</w:t>
      </w:r>
      <w:r w:rsidR="00682DD8" w:rsidRPr="004E2B0D">
        <w:rPr>
          <w:rFonts w:ascii="Times New Roman" w:hAnsi="Times New Roman" w:cs="Times New Roman"/>
          <w:sz w:val="24"/>
          <w:szCs w:val="24"/>
        </w:rPr>
        <w:t xml:space="preserve">. Significant association between clinical outcomes and </w:t>
      </w:r>
      <w:r w:rsidR="00227BE9" w:rsidRPr="004E2B0D">
        <w:rPr>
          <w:rFonts w:ascii="Times New Roman" w:hAnsi="Times New Roman" w:cs="Times New Roman"/>
          <w:sz w:val="24"/>
          <w:szCs w:val="24"/>
        </w:rPr>
        <w:t>characteristics was bolded.</w:t>
      </w:r>
    </w:p>
    <w:p w14:paraId="6382B594" w14:textId="77777777" w:rsidR="00413DA3" w:rsidRPr="004E2B0D" w:rsidRDefault="00413DA3" w:rsidP="00644C6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8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40"/>
        <w:gridCol w:w="2480"/>
        <w:gridCol w:w="2250"/>
        <w:gridCol w:w="2430"/>
      </w:tblGrid>
      <w:tr w:rsidR="00413DA3" w:rsidRPr="004E2B0D" w14:paraId="1DDA7EAC" w14:textId="77777777" w:rsidTr="00640A85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FD49A" w14:textId="77777777" w:rsidR="00413DA3" w:rsidRPr="004E2B0D" w:rsidRDefault="00413DA3" w:rsidP="00A57E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3BDEAE" w14:textId="6A9009F5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dds ratio (95% Confidence Interval)</w:t>
            </w:r>
            <w:r w:rsidR="00920311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p-value)</w:t>
            </w:r>
          </w:p>
        </w:tc>
      </w:tr>
      <w:tr w:rsidR="00413DA3" w:rsidRPr="004E2B0D" w14:paraId="57E28D90" w14:textId="77777777" w:rsidTr="00640A8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A4E92" w14:textId="77777777" w:rsidR="00413DA3" w:rsidRPr="004E2B0D" w:rsidRDefault="00413DA3" w:rsidP="00A57E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518D1" w14:textId="77777777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dmitted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60BB3" w14:textId="77777777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pplemental Oxygen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BC2F3" w14:textId="77777777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CU-level care</w:t>
            </w:r>
          </w:p>
        </w:tc>
      </w:tr>
      <w:tr w:rsidR="00E15751" w:rsidRPr="004E2B0D" w14:paraId="0E2F0830" w14:textId="77777777" w:rsidTr="00027B58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05987" w14:textId="5B162B3C" w:rsidR="00E15751" w:rsidRPr="004E2B0D" w:rsidRDefault="00E15751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71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7AB2F" w14:textId="26595F0C" w:rsidR="00E15751" w:rsidRPr="004E2B0D" w:rsidRDefault="00E15751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 (Reference)</w:t>
            </w:r>
          </w:p>
        </w:tc>
      </w:tr>
      <w:tr w:rsidR="00413DA3" w:rsidRPr="004E2B0D" w14:paraId="516EA37B" w14:textId="77777777" w:rsidTr="00640A85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DAA60" w14:textId="77777777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DEF48" w14:textId="1D038EAA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0 (0.65 - 1.86)</w:t>
            </w:r>
            <w:r w:rsidR="00693505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="00640A85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3</w:t>
            </w:r>
            <w:r w:rsidR="00693505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15ECA" w14:textId="1749CF9D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 (0.41 - 1.34)</w:t>
            </w:r>
            <w:r w:rsidR="00640A85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0.33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8E7014" w14:textId="4B307DBB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6 (0.15 - 1.36)</w:t>
            </w:r>
            <w:r w:rsidR="00640A85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0.16)</w:t>
            </w:r>
          </w:p>
        </w:tc>
      </w:tr>
      <w:tr w:rsidR="00413DA3" w:rsidRPr="004E2B0D" w14:paraId="04E8B265" w14:textId="77777777" w:rsidTr="00640A85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827509" w14:textId="77777777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btype</w:t>
            </w:r>
          </w:p>
        </w:tc>
        <w:tc>
          <w:tcPr>
            <w:tcW w:w="71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D09B75" w14:textId="77777777" w:rsidR="00413DA3" w:rsidRPr="004E2B0D" w:rsidRDefault="00413DA3" w:rsidP="00A57E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13DA3" w:rsidRPr="004E2B0D" w14:paraId="32F9D53C" w14:textId="77777777" w:rsidTr="00640A85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108CD4" w14:textId="77777777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71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78D71" w14:textId="77777777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 (Reference)</w:t>
            </w:r>
          </w:p>
        </w:tc>
      </w:tr>
      <w:tr w:rsidR="00413DA3" w:rsidRPr="004E2B0D" w14:paraId="471760D8" w14:textId="77777777" w:rsidTr="00640A8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62694" w14:textId="77777777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2D60F" w14:textId="0D65DFEA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4 (0.36 - 3.60)</w:t>
            </w:r>
            <w:r w:rsidR="00640A85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="00B4470E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</w:t>
            </w:r>
            <w:r w:rsidR="00640A85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CAAC35" w14:textId="7798700B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0 (0.31 - 3.96)</w:t>
            </w:r>
            <w:r w:rsidR="00B4470E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0.88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D2DEA" w14:textId="76F593F7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7 (0.16 - 10.20)</w:t>
            </w:r>
            <w:r w:rsidR="00B4470E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="001507FB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2</w:t>
            </w:r>
            <w:r w:rsidR="00B4470E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413DA3" w:rsidRPr="004E2B0D" w14:paraId="57682917" w14:textId="77777777" w:rsidTr="00640A85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B1B9A" w14:textId="77777777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tient age</w:t>
            </w:r>
          </w:p>
        </w:tc>
        <w:tc>
          <w:tcPr>
            <w:tcW w:w="71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8EDAAE" w14:textId="77777777" w:rsidR="00413DA3" w:rsidRPr="004E2B0D" w:rsidRDefault="00413DA3" w:rsidP="00A57E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13DA3" w:rsidRPr="004E2B0D" w14:paraId="5120FA06" w14:textId="77777777" w:rsidTr="00640A85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FD3610" w14:textId="77777777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 - 1</w:t>
            </w:r>
          </w:p>
        </w:tc>
        <w:tc>
          <w:tcPr>
            <w:tcW w:w="71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0FF46D" w14:textId="77777777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 (Reference)</w:t>
            </w:r>
          </w:p>
        </w:tc>
      </w:tr>
      <w:tr w:rsidR="00413DA3" w:rsidRPr="004E2B0D" w14:paraId="49AD0F07" w14:textId="77777777" w:rsidTr="00640A8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249EE7" w14:textId="77777777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 - 5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1053F" w14:textId="5DAF58E0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5 (0.34 - 1.24)</w:t>
            </w:r>
            <w:r w:rsidR="007F4482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0.33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630925" w14:textId="107AD5DF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5 (0.33 - 1.29)</w:t>
            </w:r>
            <w:r w:rsidR="00EA4179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EA4179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</w:t>
            </w:r>
            <w:r w:rsidR="007D2A3E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  <w:r w:rsidR="00EA4179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62A051" w14:textId="38583202" w:rsidR="00413DA3" w:rsidRPr="00A844C3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4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26 (0.07 - 0.90)</w:t>
            </w:r>
            <w:r w:rsidR="00EA4179" w:rsidRPr="00A84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="00EA4179" w:rsidRPr="00A84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</w:t>
            </w:r>
            <w:r w:rsidR="007D2A3E" w:rsidRPr="00A84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3</w:t>
            </w:r>
            <w:r w:rsidR="00EA4179" w:rsidRPr="00A84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413DA3" w:rsidRPr="004E2B0D" w14:paraId="207054BC" w14:textId="77777777" w:rsidTr="00640A8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2663F3" w14:textId="77777777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 - 17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5240A" w14:textId="7966AC47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2 (0.66 - 3.99)</w:t>
            </w:r>
            <w:r w:rsidR="007F4482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0.29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46767" w14:textId="3D91ECAD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6 (0.43 - 3.10)</w:t>
            </w:r>
            <w:r w:rsidR="00EA4179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EA4179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</w:t>
            </w:r>
            <w:r w:rsidR="007D2A3E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7</w:t>
            </w:r>
            <w:r w:rsidR="00EA4179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FB71B" w14:textId="098F7BD3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9 (0.29 - 4.88)</w:t>
            </w:r>
            <w:r w:rsidR="007D2A3E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="00917C61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1</w:t>
            </w:r>
            <w:r w:rsidR="007D2A3E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413DA3" w:rsidRPr="004E2B0D" w14:paraId="4BAFC88F" w14:textId="77777777" w:rsidTr="00640A8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6F868B" w14:textId="77777777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 - 59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893899" w14:textId="0D81239F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9 (0.89 - 6.96)</w:t>
            </w:r>
            <w:r w:rsidR="007F4482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0.0</w:t>
            </w:r>
            <w:r w:rsidR="00FD19B8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  <w:r w:rsidR="007F4482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4CFE9B" w14:textId="4C0B5475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6 (0.20 - 2.88)</w:t>
            </w:r>
            <w:r w:rsidR="00EA4179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EA4179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</w:t>
            </w:r>
            <w:r w:rsidR="00EA4179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8</w:t>
            </w:r>
            <w:r w:rsidR="00EA4179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D03C8D" w14:textId="35D334F0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2 (0.07 - 5.38)</w:t>
            </w:r>
            <w:r w:rsidR="00917C61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917C61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</w:t>
            </w:r>
            <w:r w:rsidR="00917C61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7</w:t>
            </w:r>
            <w:r w:rsidR="00917C61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413DA3" w:rsidRPr="004E2B0D" w14:paraId="0A2438F3" w14:textId="77777777" w:rsidTr="00640A8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ADFFE6" w14:textId="77777777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gt;= 60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EEE3F" w14:textId="2B369287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1.21 (1.10 - 113.98)</w:t>
            </w:r>
            <w:r w:rsidR="00A84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="00FD19B8" w:rsidRPr="004E2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0.0</w:t>
            </w:r>
            <w:r w:rsidR="00FD19B8" w:rsidRPr="004E2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4</w:t>
            </w:r>
            <w:r w:rsidR="00FD19B8" w:rsidRPr="004E2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6E2F8" w14:textId="23266334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3 (0.14 - 14.62)</w:t>
            </w:r>
            <w:r w:rsidR="00EA4179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EA4179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r w:rsidR="007D2A3E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6</w:t>
            </w:r>
            <w:r w:rsidR="00EA4179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7E1625" w14:textId="77777777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413DA3" w:rsidRPr="004E2B0D" w14:paraId="635E6971" w14:textId="77777777" w:rsidTr="00640A85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A97BE6" w14:textId="77777777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orbidities</w:t>
            </w:r>
          </w:p>
        </w:tc>
        <w:tc>
          <w:tcPr>
            <w:tcW w:w="71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02F42E" w14:textId="77777777" w:rsidR="00413DA3" w:rsidRPr="004E2B0D" w:rsidRDefault="00413DA3" w:rsidP="00A57E7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E4B7E" w:rsidRPr="004E2B0D" w14:paraId="0413F5C9" w14:textId="77777777" w:rsidTr="00640A8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FD6F6" w14:textId="28A121C1" w:rsidR="00CE4B7E" w:rsidRPr="004E2B0D" w:rsidRDefault="00CE4B7E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thma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6840B" w14:textId="7C6DF30F" w:rsidR="00CE4B7E" w:rsidRPr="004E2B0D" w:rsidRDefault="00CD7E2B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3.25 (1.31 - 8.08)</w:t>
            </w:r>
            <w:r w:rsidR="00A84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0.01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46A51" w14:textId="58CF4001" w:rsidR="00CE4B7E" w:rsidRPr="004E2B0D" w:rsidRDefault="00BC190F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4.62</w:t>
            </w:r>
            <w:r w:rsidR="00CD7E2B" w:rsidRPr="004E2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</w:t>
            </w:r>
            <w:r w:rsidRPr="004E2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.84 –</w:t>
            </w:r>
            <w:r w:rsidR="00CD7E2B" w:rsidRPr="004E2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4E2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1.60</w:t>
            </w:r>
            <w:r w:rsidR="00CD7E2B" w:rsidRPr="004E2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  <w:r w:rsidR="00A844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0.001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F9AD6" w14:textId="64B2A390" w:rsidR="00CE4B7E" w:rsidRPr="004E2B0D" w:rsidRDefault="00BC190F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5</w:t>
            </w:r>
            <w:r w:rsidR="00CD7E2B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1</w:t>
            </w:r>
            <w:r w:rsidR="00CD7E2B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753D64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–</w:t>
            </w:r>
            <w:r w:rsidR="00CD7E2B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753D64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63</w:t>
            </w:r>
            <w:r w:rsidR="00CD7E2B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  <w:r w:rsidR="00A8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0.26)</w:t>
            </w:r>
          </w:p>
        </w:tc>
      </w:tr>
      <w:tr w:rsidR="00413DA3" w:rsidRPr="004E2B0D" w14:paraId="79B2C8EE" w14:textId="77777777" w:rsidTr="00640A8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000FF" w14:textId="77777777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rial fibrillation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331485" w14:textId="0F4D2661" w:rsidR="00413DA3" w:rsidRPr="004E2B0D" w:rsidRDefault="00413DA3" w:rsidP="008447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03 (0.56 - 29.15)</w:t>
            </w:r>
            <w:r w:rsidR="0084470D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0.17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72303" w14:textId="31A6A894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9 (0.18 - 17.59)</w:t>
            </w:r>
            <w:r w:rsidR="0084470D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="00671E27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2</w:t>
            </w:r>
            <w:r w:rsidR="0084470D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F6E4C2" w14:textId="77777777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413DA3" w:rsidRPr="004E2B0D" w14:paraId="2BA548EB" w14:textId="77777777" w:rsidTr="00640A8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D34660" w14:textId="77777777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Cancer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FAAB6" w14:textId="58F8924B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.75 (1.40 - 5.37)</w:t>
            </w:r>
            <w:r w:rsidR="00671E27" w:rsidRPr="004E2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0.003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50028" w14:textId="39341F4A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0 (0.74 - 3.45)</w:t>
            </w:r>
            <w:r w:rsidR="00671E27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0.24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63B1B6" w14:textId="430DEF82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 (0.21 - 4.44)</w:t>
            </w:r>
            <w:r w:rsidR="00671E27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0.97)</w:t>
            </w:r>
          </w:p>
        </w:tc>
      </w:tr>
      <w:tr w:rsidR="00413DA3" w:rsidRPr="004E2B0D" w14:paraId="7CE809D2" w14:textId="77777777" w:rsidTr="00640A8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B22E1" w14:textId="77777777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erebrovascular disease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A604D5" w14:textId="15B94AC8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5.52 (1.21 - 25.28)</w:t>
            </w:r>
            <w:r w:rsidR="00671E27" w:rsidRPr="004E2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0.03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1412DC" w14:textId="12E6FCF6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19 (0.91 - 19.27)</w:t>
            </w:r>
            <w:r w:rsidR="00671E27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="00D6424A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</w:t>
            </w:r>
            <w:r w:rsidR="00671E27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242D3A" w14:textId="3F1889BD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75 (0.42 - 33.30)</w:t>
            </w:r>
            <w:r w:rsidR="00D6424A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0.24)</w:t>
            </w:r>
          </w:p>
        </w:tc>
      </w:tr>
      <w:tr w:rsidR="00413DA3" w:rsidRPr="004E2B0D" w14:paraId="6F1ADFD5" w14:textId="77777777" w:rsidTr="00640A8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DB1F3" w14:textId="77777777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ronary artery disease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0B070" w14:textId="7D649A4A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4.33 (1.56 - 12.01)</w:t>
            </w:r>
            <w:r w:rsidR="00D6424A" w:rsidRPr="004E2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0.0</w:t>
            </w:r>
            <w:r w:rsidR="00C51387" w:rsidRPr="004E2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5</w:t>
            </w:r>
            <w:r w:rsidR="00D6424A" w:rsidRPr="004E2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D8797" w14:textId="1A310655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4 (0.57 - 5.95)</w:t>
            </w:r>
            <w:r w:rsidR="00C51387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="00DB6AAA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  <w:r w:rsidR="00C51387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76999" w14:textId="2163EBD2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6 (0.18 - 11.83)</w:t>
            </w:r>
            <w:r w:rsidR="00DB6AAA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0.72)</w:t>
            </w:r>
          </w:p>
        </w:tc>
      </w:tr>
      <w:tr w:rsidR="00413DA3" w:rsidRPr="004E2B0D" w14:paraId="0E134702" w14:textId="77777777" w:rsidTr="00640A8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09D2A1" w14:textId="77777777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E26C31" w14:textId="738EB06A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0.13 (2.55 - 40.33)</w:t>
            </w:r>
            <w:r w:rsidR="00DB6AAA" w:rsidRPr="004E2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0.001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D5776" w14:textId="064D0DE0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7 (0.59 - 9.46)</w:t>
            </w:r>
            <w:r w:rsidR="00DB6AAA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0.22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12489" w14:textId="2EA226A5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8 (0.29 - 20.93)</w:t>
            </w:r>
            <w:r w:rsidR="00DB6AAA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0.41)</w:t>
            </w:r>
          </w:p>
        </w:tc>
      </w:tr>
      <w:tr w:rsidR="00413DA3" w:rsidRPr="004E2B0D" w14:paraId="534FD69F" w14:textId="77777777" w:rsidTr="00640A8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7C3CA" w14:textId="77777777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eart failure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3EC85E" w14:textId="51AE5243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2.87 (2.54 - 65.30)</w:t>
            </w:r>
            <w:r w:rsidR="00DB6AAA" w:rsidRPr="004E2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0.002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998988" w14:textId="40E982DE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5.69 (1.38 - 23.53)</w:t>
            </w:r>
            <w:r w:rsidR="00DB6AAA" w:rsidRPr="004E2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0.02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3DCF8A" w14:textId="7920CF2A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20 (0.37 - 27.86)</w:t>
            </w:r>
            <w:r w:rsidR="00DB6AAA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="00200B69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  <w:r w:rsidR="00DB6AAA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</w:tr>
      <w:tr w:rsidR="00413DA3" w:rsidRPr="004E2B0D" w14:paraId="352239DF" w14:textId="77777777" w:rsidTr="00640A8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E96469" w14:textId="77777777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DD108" w14:textId="3C747094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8.14 (3.39 - 19.59)</w:t>
            </w:r>
            <w:r w:rsidR="00200B69" w:rsidRPr="004E2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0.00000</w:t>
            </w:r>
            <w:r w:rsidR="00E15751" w:rsidRPr="004E2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  <w:r w:rsidR="00200B69" w:rsidRPr="004E2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90549" w14:textId="785EB2AA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.97 (1.20 - 7.34)</w:t>
            </w:r>
            <w:r w:rsidR="00E15751" w:rsidRPr="004E2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0.02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1C9237" w14:textId="169AAC53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57 (0.93 - 13.64)</w:t>
            </w:r>
            <w:r w:rsidR="00E15751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0.06)</w:t>
            </w:r>
          </w:p>
        </w:tc>
      </w:tr>
      <w:tr w:rsidR="00413DA3" w:rsidRPr="004E2B0D" w14:paraId="124E352C" w14:textId="77777777" w:rsidTr="00640A8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2FD72" w14:textId="77777777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mmunosuppression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1EBA8" w14:textId="0FEAA57B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8.05 (4.00 - 16.20)</w:t>
            </w:r>
            <w:r w:rsidR="00E15751" w:rsidRPr="004E2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</w:t>
            </w:r>
            <w:r w:rsidR="004E2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0000000</w:t>
            </w:r>
            <w:r w:rsidR="00264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5</w:t>
            </w:r>
            <w:r w:rsidR="00E15751" w:rsidRPr="004E2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0A85F0" w14:textId="49D412DF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.21 (1.03 - 4.74)</w:t>
            </w:r>
            <w:r w:rsidR="00264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0.04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C13655" w14:textId="7BC02ACC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3.96 (1.28 - 12.23)</w:t>
            </w:r>
            <w:r w:rsidR="00264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0.02)</w:t>
            </w:r>
          </w:p>
        </w:tc>
      </w:tr>
      <w:tr w:rsidR="00413DA3" w:rsidRPr="004E2B0D" w14:paraId="7DF5349A" w14:textId="77777777" w:rsidTr="00640A8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A87BD" w14:textId="77777777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idney disease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644AF" w14:textId="2B9B9BF3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0.15 (3.40 - 30.35)</w:t>
            </w:r>
            <w:r w:rsidR="00264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0.00003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5E468" w14:textId="3D221BDC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4.63 (1.64 - 13.05)</w:t>
            </w:r>
            <w:r w:rsidR="002644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0.004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286D47" w14:textId="58E1941E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37 (0.69 - 16.41)</w:t>
            </w:r>
            <w:r w:rsidR="00264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0.13)</w:t>
            </w:r>
          </w:p>
        </w:tc>
      </w:tr>
      <w:tr w:rsidR="00413DA3" w:rsidRPr="004E2B0D" w14:paraId="205E0BF7" w14:textId="77777777" w:rsidTr="00640A8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EFE2CB" w14:textId="0221748F" w:rsidR="00413DA3" w:rsidRPr="004E2B0D" w:rsidRDefault="00264497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on-asthmatic </w:t>
            </w:r>
            <w:r w:rsidR="00A844C3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ung disease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C607D" w14:textId="7AAB6EF3" w:rsidR="00413DA3" w:rsidRPr="004E2B0D" w:rsidRDefault="00203F11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5</w:t>
            </w:r>
            <w:r w:rsidR="00413DA3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</w:t>
            </w:r>
            <w:r w:rsidR="00E8374A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 - 3.51</w:t>
            </w:r>
            <w:r w:rsidR="00413DA3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  <w:r w:rsidR="00264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="00A8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</w:t>
            </w:r>
            <w:r w:rsidR="00264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6E4D9D" w14:textId="55DC7E36" w:rsidR="00413DA3" w:rsidRPr="004E2B0D" w:rsidRDefault="00203F11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5 (</w:t>
            </w:r>
            <w:r w:rsidR="00E8374A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 - 3.89</w:t>
            </w: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  <w:r w:rsidR="00A8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0.06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44E56" w14:textId="6C52BC1A" w:rsidR="00413DA3" w:rsidRPr="004E2B0D" w:rsidRDefault="008A3B8F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73 </w:t>
            </w:r>
            <w:r w:rsidR="00413DA3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0.</w:t>
            </w: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  <w:r w:rsidR="00413DA3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- 3.</w:t>
            </w: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  <w:r w:rsidR="00413DA3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  <w:r w:rsidR="00A8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0.68)</w:t>
            </w:r>
          </w:p>
        </w:tc>
      </w:tr>
      <w:tr w:rsidR="00413DA3" w:rsidRPr="004E2B0D" w14:paraId="59CD1747" w14:textId="77777777" w:rsidTr="00640A8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FDCA96" w14:textId="77777777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moker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51BDBF" w14:textId="7B2E5C55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0.56 (2.00 - 55.66)</w:t>
            </w:r>
            <w:r w:rsidR="00917C61" w:rsidRPr="004E2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0.0</w:t>
            </w:r>
            <w:r w:rsidR="00C51387" w:rsidRPr="004E2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5</w:t>
            </w:r>
            <w:r w:rsidR="00917C61" w:rsidRPr="004E2B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E93FBF" w14:textId="4A101BEB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8 (0.41 - 11.55)</w:t>
            </w:r>
            <w:r w:rsidR="00917C61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0.36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3F69DD" w14:textId="0949A489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75 (0.42 - 33.30)</w:t>
            </w:r>
            <w:r w:rsidR="00917C61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0.24)</w:t>
            </w:r>
          </w:p>
        </w:tc>
      </w:tr>
      <w:tr w:rsidR="00413DA3" w:rsidRPr="004E2B0D" w14:paraId="7E3B08EC" w14:textId="77777777" w:rsidTr="00640A8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02F063" w14:textId="77777777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mergency department visit</w:t>
            </w:r>
          </w:p>
        </w:tc>
        <w:tc>
          <w:tcPr>
            <w:tcW w:w="2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CCC788" w14:textId="27862ACC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4 (0.18 - 1.61)</w:t>
            </w:r>
            <w:r w:rsidR="00917C61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0.27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F5D69" w14:textId="74FAC25A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3 (0.29 - 6.02)</w:t>
            </w:r>
            <w:r w:rsidR="00917C61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="0084470D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1</w:t>
            </w:r>
            <w:r w:rsidR="00917C61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F570B" w14:textId="09A7B564" w:rsidR="00413DA3" w:rsidRPr="004E2B0D" w:rsidRDefault="00413DA3" w:rsidP="00A57E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9 (0.08 - 5.57)</w:t>
            </w:r>
            <w:r w:rsidR="0084470D" w:rsidRPr="004E2B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0.72)</w:t>
            </w:r>
          </w:p>
        </w:tc>
      </w:tr>
    </w:tbl>
    <w:p w14:paraId="17ABEB55" w14:textId="5A3370B0" w:rsidR="00413DA3" w:rsidRPr="004E2B0D" w:rsidRDefault="00413DA3" w:rsidP="00413DA3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sectPr w:rsidR="00413DA3" w:rsidRPr="004E2B0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4CA0"/>
    <w:rsid w:val="001507FB"/>
    <w:rsid w:val="00200B69"/>
    <w:rsid w:val="00203F11"/>
    <w:rsid w:val="00227BE9"/>
    <w:rsid w:val="00264497"/>
    <w:rsid w:val="00413DA3"/>
    <w:rsid w:val="004E2B0D"/>
    <w:rsid w:val="00640A85"/>
    <w:rsid w:val="00644C6F"/>
    <w:rsid w:val="00644CA0"/>
    <w:rsid w:val="00671E27"/>
    <w:rsid w:val="00682DD8"/>
    <w:rsid w:val="00693505"/>
    <w:rsid w:val="00753D64"/>
    <w:rsid w:val="007D2A3E"/>
    <w:rsid w:val="007F4482"/>
    <w:rsid w:val="0084470D"/>
    <w:rsid w:val="008A3B8F"/>
    <w:rsid w:val="00917C61"/>
    <w:rsid w:val="00920311"/>
    <w:rsid w:val="009A0EB5"/>
    <w:rsid w:val="00A844C3"/>
    <w:rsid w:val="00B4470E"/>
    <w:rsid w:val="00BC190F"/>
    <w:rsid w:val="00C51387"/>
    <w:rsid w:val="00CD7E2B"/>
    <w:rsid w:val="00CE4B7E"/>
    <w:rsid w:val="00D22B4D"/>
    <w:rsid w:val="00D6424A"/>
    <w:rsid w:val="00DB6AAA"/>
    <w:rsid w:val="00E15751"/>
    <w:rsid w:val="00E8374A"/>
    <w:rsid w:val="00EA4179"/>
    <w:rsid w:val="00FD1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2FE7E"/>
  <w15:docId w15:val="{CCF98DFD-5236-4182-BE8A-771C8D96C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644C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725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15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ing Xuan Zhuang</cp:lastModifiedBy>
  <cp:revision>35</cp:revision>
  <dcterms:created xsi:type="dcterms:W3CDTF">2025-04-14T17:08:00Z</dcterms:created>
  <dcterms:modified xsi:type="dcterms:W3CDTF">2025-05-23T18:20:00Z</dcterms:modified>
</cp:coreProperties>
</file>